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240" w:lineRule="auto"/>
        <w:jc w:val="both"/>
        <w:rPr>
          <w:rFonts w:ascii="Arial" w:cs="Arial" w:eastAsia="Arial" w:hAnsi="Arial"/>
          <w:b w:val="1"/>
          <w:sz w:val="26"/>
          <w:szCs w:val="26"/>
        </w:rPr>
      </w:pPr>
      <w:r w:rsidDel="00000000" w:rsidR="00000000" w:rsidRPr="00000000">
        <w:rPr>
          <w:rFonts w:ascii="Arial" w:cs="Arial" w:eastAsia="Arial" w:hAnsi="Arial"/>
          <w:b w:val="1"/>
          <w:sz w:val="26"/>
          <w:szCs w:val="26"/>
          <w:rtl w:val="0"/>
        </w:rPr>
        <w:t xml:space="preserve">Supplementary Tables S2-S4</w:t>
      </w:r>
    </w:p>
    <w:p w:rsidR="00000000" w:rsidDel="00000000" w:rsidP="00000000" w:rsidRDefault="00000000" w:rsidRPr="00000000" w14:paraId="00000002">
      <w:pPr>
        <w:spacing w:after="120" w:line="240" w:lineRule="auto"/>
        <w:jc w:val="both"/>
        <w:rPr>
          <w:rFonts w:ascii="Arial" w:cs="Arial" w:eastAsia="Arial" w:hAnsi="Arial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2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2: Reagents and Resources</w:t>
      </w:r>
      <w:r w:rsidDel="00000000" w:rsidR="00000000" w:rsidRPr="00000000">
        <w:rPr>
          <w:rtl w:val="0"/>
        </w:rPr>
      </w:r>
    </w:p>
    <w:tbl>
      <w:tblPr>
        <w:tblStyle w:val="Table1"/>
        <w:tblW w:w="957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959"/>
        <w:gridCol w:w="2529"/>
        <w:gridCol w:w="2088"/>
        <w:tblGridChange w:id="0">
          <w:tblGrid>
            <w:gridCol w:w="4959"/>
            <w:gridCol w:w="2529"/>
            <w:gridCol w:w="2088"/>
          </w:tblGrid>
        </w:tblGridChange>
      </w:tblGrid>
      <w:tr>
        <w:trPr>
          <w:cantSplit w:val="1"/>
          <w:trHeight w:val="288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REAGENT or RESOURC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IDENTIFIER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Antibodie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i-Goat IgG (H+L) Cross-Adsorbed Secondary Antibody, Alexa Fluor™ 59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11058; </w:t>
            </w:r>
          </w:p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1425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i-Goat IgG (H+L) Cross-Adsorbed Secondary Antibody, Alexa Fluor™ 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-11057;</w:t>
            </w:r>
          </w:p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B_25341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nti-Mouse IgG (H+L) Highly Cross-Adsorbed Secondary Antibody, Alexa Fluor™ 4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21202; RRID:AB_1416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i-Mouse IgG (H+L) Highly Cross-Adsorbed Secondary Antibody, Alexa Fluor™ 6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-31571; </w:t>
            </w:r>
          </w:p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B_1625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nti-Mouse IgG &amp; IgM Antibody, HRP conjug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P130P; </w:t>
            </w:r>
          </w:p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B_912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nti-Rabbit IgG (H+L) Highly Cross-Adsorbed Secondary Antibody, Alexa Fluor™ 6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-31573; </w:t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B_25361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i-Rabbit IgG (H+L) Highly Cross-Adsorbed Secondary Antibody, Alexa Fluor™ 4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-21206; </w:t>
            </w:r>
          </w:p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253579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oat anti-SOX1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F3369; </w:t>
            </w:r>
          </w:p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223987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oat IgG isotype contr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B-108-C; </w:t>
            </w:r>
          </w:p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354267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anti-GAPD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MA1-16757; </w:t>
            </w:r>
          </w:p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AB_5685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anti-OCT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sc-5279; </w:t>
            </w:r>
          </w:p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62805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anti-SOX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MAB2018; RRID:AB_358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anti-SSEA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sc-21702; </w:t>
            </w:r>
          </w:p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62691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anti-TRA-1-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ab16288; </w:t>
            </w:r>
          </w:p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778563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IgG isotype contr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Te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GTX35009; RRID:AB_106181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IgM isotype contr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sc-3881; </w:t>
            </w:r>
          </w:p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73729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ANO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ell Signaling Technolog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4903; </w:t>
            </w:r>
          </w:p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10559205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ANOG (mouse specific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ell Signaling Technolog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8822; </w:t>
            </w:r>
          </w:p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11217637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bbit anti-OCT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Te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GTX101497; </w:t>
            </w:r>
          </w:p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RID: AB_1061878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bbit anti-PAX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Legen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901301; RRID:AB_2565003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bbit anti-UGP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sc-51417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tabs>
                <w:tab w:val="left" w:leader="none" w:pos="1525"/>
              </w:tabs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bbit IgG isotype contr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Te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t#: GTX35035; RRID:AB_10623175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b w:val="1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hemicals, peptides, and recombinant protei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Mercaptoethanol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1350-01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ccutase® solu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6964 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garo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zy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4000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-27 Supplement (50x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50404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lasticid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R21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ovine Albumin Fraction V, 7.5% solu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260037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R990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953/1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larity Western ECL Substrat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Ra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05060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gitonin (5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N2006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methyl sulfoxide, DMS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oneywel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587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MEM/F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N Bi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04-4125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NA Gel loading dye, 6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061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PBS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19009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PBS with C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/M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04009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808004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DTA, 0.5 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omeg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423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ormaldehyde 4%, ROTI Histof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rl Rot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087.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lutaMAX (100x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5050-03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lycer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rb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2006.5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uman Recombinant Insulin (4 mg/mL)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58501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K1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ell Signal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069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WR-1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016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aemmli Buffer, 2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Ra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10737EDU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DN-193189 HC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pr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6620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pofectamine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66801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gnesium Chloride solution, 1 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102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trigel® Matrix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rn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5423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EM Non-Essential Amino Acids Solution (100x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140-035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ethan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rva Electrophoresi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5631.0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ni PROTEAN® TGX stain-free ge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Ra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568023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-propyl-gall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02370-100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2 Supplement (100x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50204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aCl (Sodium chlorid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rl Rot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029.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europ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N Bi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04-0090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tI-H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ew England Biola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3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owdered milk, blotting grad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145.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otector RNase inhibito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33540200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uromyc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P88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IPA Lysis and Extraction Buff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990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Nase-Free DNase Se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g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0065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OCK inhibitor Y-276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54/1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B4315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pr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014193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dium Chloride solution, 5 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9222C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dium Dodecyl Sulf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rva Electrophoresi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768.0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temMACS iPS Brew X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ltenyi Bi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0-104-368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YBR Safe DNA GEL Sta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3310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ERGITOL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™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Solution, Type NP-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P40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IS ba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rl Rot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429.3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is/Glycine Buffer (10x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oRa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1073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iton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™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X-1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X100-500ML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izma Hydrochloride solution, pH 7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219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ueCut™ Cas9 Protein v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36496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ypan Blue Stain (0.4%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1028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ween-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9416 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Xho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ew England Biolab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01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ritical commercial assay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’ Feature Barcode Kit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0026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romium Next GEM Chip J Single-cell Ki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 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0023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romium Next GEM Single Cells 3’ Reagent Kits v3.1 (Dual Index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10001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romium Next GEM Single-cell Multiome ATAC + Gene Expression Reagent Bundl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00285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reamTaq Green DNA Polymerase (5 U/μL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P0712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lycogen Assay 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6562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ide Stain 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ltenyi Biote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0-090-477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vaSeq 6000 S1 Reagent Kit (100 cycles)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llumina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02831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vaSeq 6000 SP Reagent Kit (100 cycle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llumi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02840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3 Primary Cell 4D-Nucleofector® X Kit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onza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4XP-302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ierce™ BCA Protein Assay K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232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amp DNA Mini 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g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130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quick PCR Purification Kit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g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8104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Neasy Mini 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iag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0132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YBR Green qPCR Master M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367659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erso cDNA Synthesis K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t#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1453A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Deposited data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ynomolgus genome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GCA_011100615.1 (Genome assembly 6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NSEMBL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ensembl.org/Macaca_fascicularis/Info/Inde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uman reference genome GRCh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ome Reference Consort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Arial" w:cs="Arial" w:eastAsia="Arial" w:hAnsi="Arial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www.ncbi.nlm.nih.gov/datasets/genome/GCF_000001405.26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genom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 GRCm38 mm1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ome Reference Consortium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ncbi.nlm.nih.gov/datasets/genome/GCF_000001635.26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use reference genome GRCm39 mm3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ome Reference Consortium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ncbi.nlm.nih.gov/datasets/genome/GCF_000001635.27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quencing data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e Expression Omnibus (GE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SE2755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Experimental models: Cell line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M. fasciculari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/Cynomolgus: cyiPSC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dmer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pubmed.ncbi.nlm.nih.gov/37590551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M. musculu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/Mouse: EpiS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Kurek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pubmed.ncbi.nlm.nih.gov/25544567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H. sapien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/Human: H9 ES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CELL Research Institu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wicell.org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H. sapien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/Human: H9 ESC PAX6::H2B-GFP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chieu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2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ncbi.nlm.nih.gov/pmc/articles/PMC5737635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Oligonucleotide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imers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ma-Aldrich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ble 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uide RN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ble 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Recombinant DNA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BASE plasm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ang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pubmed.ncbi.nlm.nih.gov/18579772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iggyBAC H2B-Cerulean-IRES-bs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humacher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pubmed.ncbi.nlm.nih.gov/38871742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iggyBAC vector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ang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pubmed.ncbi.nlm.nih.gov/18579772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ENTR-PIP-FUCCI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rant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pubmed.ncbi.nlm.nih.gov/30421640/</w:t>
            </w:r>
          </w:p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dgene plasmid #118621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Arial" w:cs="Arial" w:eastAsia="Arial" w:hAnsi="Arial"/>
                <w:b w:val="1"/>
                <w:color w:val="c0504d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oftware and algorith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ndata v.0.7.1+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irshup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scverse/anndata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rchR v1.0.2+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ranja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GreenleafLab/ArchR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ellRanger ARC v2.0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10xgenomics.com/support/software/cell-ranger-arc/latest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CellRanger v7.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x Genomic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10xgenomics.com/support/software/cell-ranger/latest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lowJo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D Bioscience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flowjo.com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gplot2 v3.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github.com/tidyverse/ggplot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mageJ v2.9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I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imagej.net/software/fiji/downloa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cs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5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macs3-project/MACS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tplotlib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matplotlib.org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croManager 2.0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delstein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micro-manager.org/Version_2.0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ython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ython Software Foun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www.python.org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uantstud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www.thermofisher.com/de/en/home/technical-resources/software-downloads/quantstudio-12k-flex-real-time-pcr-system.htm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 v4.1.2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 R Foun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www.r-project.org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anpy v.1.4.6+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olf et al.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github.com/scverse/scanp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ikit-learn v1.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dregosa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scikit-learn.org/stable/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RAN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. Lun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3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, Lun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elswob/SCRAN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aborn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seaborn.pydata.org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highlight w:val="white"/>
                <w:rtl w:val="0"/>
              </w:rPr>
              <w:t xml:space="preserve">Seurat v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ao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shd w:fill="f8f8f8" w:val="clear"/>
                <w:rtl w:val="0"/>
              </w:rPr>
              <w:t xml:space="preserve">https://satijalab.org/seurat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napGene viewer software v7.1.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otmatic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www.snapgene.com/snapgene-viewer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uporcell v2.0+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eaton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wheaton5/souporcell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tarDist 2D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hmidt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stardist/stardist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ackMate v7.9.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inevez et al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ttps://github.com/trackmate-sc/TrackMate</w:t>
            </w:r>
          </w:p>
        </w:tc>
      </w:tr>
      <w:tr>
        <w:trPr>
          <w:cantSplit w:val="1"/>
          <w:trHeight w:val="259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EN Microscopy Softw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ei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tps://www.zeiss.com/microscopy/en/products/software/zeiss-zen-lite.html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9">
      <w:pPr>
        <w:rPr>
          <w:rFonts w:ascii="Arial" w:cs="Arial" w:eastAsia="Arial" w:hAnsi="Arial"/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rFonts w:ascii="Arial" w:cs="Arial" w:eastAsia="Arial" w:hAnsi="Arial"/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3: List of oligonucleotides</w:t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12"/>
        <w:gridCol w:w="184"/>
        <w:gridCol w:w="1512"/>
        <w:gridCol w:w="1603"/>
        <w:gridCol w:w="1654"/>
        <w:gridCol w:w="2885"/>
        <w:tblGridChange w:id="0">
          <w:tblGrid>
            <w:gridCol w:w="1512"/>
            <w:gridCol w:w="184"/>
            <w:gridCol w:w="1512"/>
            <w:gridCol w:w="1603"/>
            <w:gridCol w:w="1654"/>
            <w:gridCol w:w="2885"/>
          </w:tblGrid>
        </w:tblGridChange>
      </w:tblGrid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rimers for RT-qPCR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SC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tl w:val="0"/>
              </w:rPr>
              <w:t xml:space="preserve">F – CCAAGCAAGTCAAGCGACAG</w:t>
            </w:r>
          </w:p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TTGTGCGATCACCCTGC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SC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rtl w:val="0"/>
              </w:rPr>
              <w:t xml:space="preserve">F – TGGACTTTGGAAGCAGGATG</w:t>
            </w:r>
          </w:p>
          <w:p w:rsidR="00000000" w:rsidDel="00000000" w:rsidP="00000000" w:rsidRDefault="00000000" w:rsidRPr="00000000" w14:paraId="000001D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TGCATCTTAGTGAAGGTGC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SC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rPr/>
            </w:pPr>
            <w:r w:rsidDel="00000000" w:rsidR="00000000" w:rsidRPr="00000000">
              <w:rPr>
                <w:rtl w:val="0"/>
              </w:rPr>
              <w:t xml:space="preserve">F – AGGACTTTGAAAGCAGGGTGA</w:t>
            </w:r>
          </w:p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GACCCGAGCAAGAGCTTT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OX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rPr/>
            </w:pPr>
            <w:r w:rsidDel="00000000" w:rsidR="00000000" w:rsidRPr="00000000">
              <w:rPr>
                <w:rtl w:val="0"/>
              </w:rPr>
              <w:t xml:space="preserve">F – GGCAAGGGCAACTACTGGAT</w:t>
            </w:r>
          </w:p>
          <w:p w:rsidR="00000000" w:rsidDel="00000000" w:rsidP="00000000" w:rsidRDefault="00000000" w:rsidRPr="00000000" w14:paraId="000001E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TGAGTCAACACGGAGCTG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OX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rtl w:val="0"/>
              </w:rPr>
              <w:t xml:space="preserve">F – CTGATTGGTTCGGCAGTAGGA</w:t>
            </w:r>
          </w:p>
          <w:p w:rsidR="00000000" w:rsidDel="00000000" w:rsidP="00000000" w:rsidRDefault="00000000" w:rsidRPr="00000000" w14:paraId="000001E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TAGCAAAAGCTGCAACCA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OX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F">
            <w:pPr>
              <w:rPr/>
            </w:pPr>
            <w:r w:rsidDel="00000000" w:rsidR="00000000" w:rsidRPr="00000000">
              <w:rPr>
                <w:rtl w:val="0"/>
              </w:rPr>
              <w:t xml:space="preserve">F – GGCAAGGGCAACTACTGGAT</w:t>
            </w:r>
          </w:p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TGAGTCAACACGGAGCTG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APD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imates, 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6">
            <w:pPr>
              <w:rPr/>
            </w:pPr>
            <w:r w:rsidDel="00000000" w:rsidR="00000000" w:rsidRPr="00000000">
              <w:rPr>
                <w:rtl w:val="0"/>
              </w:rPr>
              <w:t xml:space="preserve">F – CATCACTGCCACCCAGAAGACTG</w:t>
            </w:r>
          </w:p>
          <w:p w:rsidR="00000000" w:rsidDel="00000000" w:rsidP="00000000" w:rsidRDefault="00000000" w:rsidRPr="00000000" w14:paraId="000001F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ATGCCAGTGAGCTTCCCGTTCA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NAN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D">
            <w:pPr>
              <w:rPr/>
            </w:pPr>
            <w:r w:rsidDel="00000000" w:rsidR="00000000" w:rsidRPr="00000000">
              <w:rPr>
                <w:rtl w:val="0"/>
              </w:rPr>
              <w:t xml:space="preserve">F – GATTTGTGGGCCTGAAGAAA</w:t>
            </w:r>
          </w:p>
          <w:p w:rsidR="00000000" w:rsidDel="00000000" w:rsidP="00000000" w:rsidRDefault="00000000" w:rsidRPr="00000000" w14:paraId="000001F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AGATCCATGGAGGAAGG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NAN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4">
            <w:pPr>
              <w:rPr/>
            </w:pPr>
            <w:r w:rsidDel="00000000" w:rsidR="00000000" w:rsidRPr="00000000">
              <w:rPr>
                <w:rtl w:val="0"/>
              </w:rPr>
              <w:t xml:space="preserve">F – GAAATCCCTTCCCTCGCCAT</w:t>
            </w:r>
          </w:p>
          <w:p w:rsidR="00000000" w:rsidDel="00000000" w:rsidP="00000000" w:rsidRDefault="00000000" w:rsidRPr="00000000" w14:paraId="0000020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AGGCATTGATGAGGCG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OCT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9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B">
            <w:pPr>
              <w:rPr/>
            </w:pPr>
            <w:r w:rsidDel="00000000" w:rsidR="00000000" w:rsidRPr="00000000">
              <w:rPr>
                <w:rtl w:val="0"/>
              </w:rPr>
              <w:t xml:space="preserve">F – GACAGGGGGAGGGGAGGAGCTAGG</w:t>
            </w:r>
          </w:p>
          <w:p w:rsidR="00000000" w:rsidDel="00000000" w:rsidP="00000000" w:rsidRDefault="00000000" w:rsidRPr="00000000" w14:paraId="0000020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TTCCCTCCAACCAGTTGCCCCA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OCT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2">
            <w:pPr>
              <w:rPr/>
            </w:pPr>
            <w:r w:rsidDel="00000000" w:rsidR="00000000" w:rsidRPr="00000000">
              <w:rPr>
                <w:rtl w:val="0"/>
              </w:rPr>
              <w:t xml:space="preserve">F – CCTGGGCGTTCTCTTTGGAA</w:t>
            </w:r>
          </w:p>
          <w:p w:rsidR="00000000" w:rsidDel="00000000" w:rsidP="00000000" w:rsidRDefault="00000000" w:rsidRPr="00000000" w14:paraId="0000021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ACCATACTCGAACCACATCC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AX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7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9">
            <w:pPr>
              <w:rPr/>
            </w:pPr>
            <w:r w:rsidDel="00000000" w:rsidR="00000000" w:rsidRPr="00000000">
              <w:rPr>
                <w:rtl w:val="0"/>
              </w:rPr>
              <w:t xml:space="preserve">F – CTAGCCAGGTTGCGAAGAAC</w:t>
            </w:r>
          </w:p>
          <w:p w:rsidR="00000000" w:rsidDel="00000000" w:rsidP="00000000" w:rsidRDefault="00000000" w:rsidRPr="00000000" w14:paraId="0000021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TTGGGAAATCCGAGACAG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AX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0">
            <w:pPr>
              <w:rPr/>
            </w:pPr>
            <w:r w:rsidDel="00000000" w:rsidR="00000000" w:rsidRPr="00000000">
              <w:rPr>
                <w:rtl w:val="0"/>
              </w:rPr>
              <w:t xml:space="preserve">F – CTGAGGAACCAGAGAAGACAGG</w:t>
            </w:r>
          </w:p>
          <w:p w:rsidR="00000000" w:rsidDel="00000000" w:rsidP="00000000" w:rsidRDefault="00000000" w:rsidRPr="00000000" w14:paraId="0000022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ATGGAACCTGATGTGAAGGAG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AX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7">
            <w:pPr>
              <w:rPr/>
            </w:pPr>
            <w:r w:rsidDel="00000000" w:rsidR="00000000" w:rsidRPr="00000000">
              <w:rPr>
                <w:rtl w:val="0"/>
              </w:rPr>
              <w:t xml:space="preserve">F – CCAAACAGAACTCTTGACAGGAA</w:t>
            </w:r>
          </w:p>
          <w:p w:rsidR="00000000" w:rsidDel="00000000" w:rsidP="00000000" w:rsidRDefault="00000000" w:rsidRPr="00000000" w14:paraId="0000022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TTCACTCCGCTGTGACTG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E">
            <w:pPr>
              <w:rPr/>
            </w:pPr>
            <w:r w:rsidDel="00000000" w:rsidR="00000000" w:rsidRPr="00000000">
              <w:rPr>
                <w:rtl w:val="0"/>
              </w:rPr>
              <w:t xml:space="preserve">F – CATCTAGCGCCTTCGGGAC</w:t>
            </w:r>
          </w:p>
          <w:p w:rsidR="00000000" w:rsidDel="00000000" w:rsidP="00000000" w:rsidRDefault="00000000" w:rsidRPr="00000000" w14:paraId="0000022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AGTGCTTGGACCTGCCTT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5">
            <w:pPr>
              <w:rPr/>
            </w:pPr>
            <w:r w:rsidDel="00000000" w:rsidR="00000000" w:rsidRPr="00000000">
              <w:rPr>
                <w:rtl w:val="0"/>
              </w:rPr>
              <w:t xml:space="preserve">F – CGGATCTCTGGTCAAGTCGG</w:t>
            </w:r>
          </w:p>
          <w:p w:rsidR="00000000" w:rsidDel="00000000" w:rsidP="00000000" w:rsidRDefault="00000000" w:rsidRPr="00000000" w14:paraId="0000023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GGGACCTCGGTACAAAGTC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C">
            <w:pPr>
              <w:rPr/>
            </w:pPr>
            <w:r w:rsidDel="00000000" w:rsidR="00000000" w:rsidRPr="00000000">
              <w:rPr>
                <w:rtl w:val="0"/>
              </w:rPr>
              <w:t xml:space="preserve">F – CTGACGCATATCTAGCGCCT</w:t>
            </w:r>
          </w:p>
          <w:p w:rsidR="00000000" w:rsidDel="00000000" w:rsidP="00000000" w:rsidRDefault="00000000" w:rsidRPr="00000000" w14:paraId="0000023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GTGCTTGGACCTGCCTT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3">
            <w:pPr>
              <w:rPr/>
            </w:pPr>
            <w:r w:rsidDel="00000000" w:rsidR="00000000" w:rsidRPr="00000000">
              <w:rPr>
                <w:rtl w:val="0"/>
              </w:rPr>
              <w:t xml:space="preserve">F – AACCAGCGCATGGACAGTTA</w:t>
            </w:r>
          </w:p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GACTTGACCACCGAACCCA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8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A">
            <w:pPr>
              <w:rPr/>
            </w:pPr>
            <w:r w:rsidDel="00000000" w:rsidR="00000000" w:rsidRPr="00000000">
              <w:rPr>
                <w:rtl w:val="0"/>
              </w:rPr>
              <w:t xml:space="preserve">F – CAAAAACCGTGATGCCGACT</w:t>
            </w:r>
          </w:p>
          <w:p w:rsidR="00000000" w:rsidDel="00000000" w:rsidP="00000000" w:rsidRDefault="00000000" w:rsidRPr="00000000" w14:paraId="0000024B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CGCCCTCAGGTTTTCTCTG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D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O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F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1">
            <w:pPr>
              <w:rPr/>
            </w:pPr>
            <w:r w:rsidDel="00000000" w:rsidR="00000000" w:rsidRPr="00000000">
              <w:rPr>
                <w:rtl w:val="0"/>
              </w:rPr>
              <w:t xml:space="preserve">F – TTTGTCGGAGACGGAGAAGC</w:t>
            </w:r>
          </w:p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 – TAACTGTCCATGCGCTGGT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5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12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25A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uide RNAs for CRISP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60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61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6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b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6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rmo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26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6">
            <w:pPr>
              <w:rPr>
                <w:b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UG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6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Cynomolg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sgRNA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GRWCZC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AAACUCAUGUGACGAUGCU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UGP2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6D">
            <w:pPr>
              <w:rPr/>
            </w:pPr>
            <w:r w:rsidDel="00000000" w:rsidR="00000000" w:rsidRPr="00000000">
              <w:rPr>
                <w:rtl w:val="0"/>
              </w:rPr>
              <w:t xml:space="preserve">Cynomolg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F">
            <w:pPr>
              <w:rPr/>
            </w:pPr>
            <w:r w:rsidDel="00000000" w:rsidR="00000000" w:rsidRPr="00000000">
              <w:rPr>
                <w:rtl w:val="0"/>
              </w:rPr>
              <w:t xml:space="preserve">sgRNA_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0">
            <w:pPr>
              <w:rPr/>
            </w:pPr>
            <w:r w:rsidDel="00000000" w:rsidR="00000000" w:rsidRPr="00000000">
              <w:rPr>
                <w:rtl w:val="0"/>
              </w:rPr>
              <w:t xml:space="preserve">GRXGUW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1">
            <w:pPr>
              <w:rPr/>
            </w:pPr>
            <w:r w:rsidDel="00000000" w:rsidR="00000000" w:rsidRPr="00000000">
              <w:rPr>
                <w:rtl w:val="0"/>
              </w:rPr>
              <w:t xml:space="preserve">CGUCACAUGAGUUUGAGGU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2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UGP2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73">
            <w:pPr>
              <w:rPr/>
            </w:pPr>
            <w:r w:rsidDel="00000000" w:rsidR="00000000" w:rsidRPr="00000000">
              <w:rPr>
                <w:rtl w:val="0"/>
              </w:rPr>
              <w:t xml:space="preserve">Cynomolg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rPr/>
            </w:pPr>
            <w:r w:rsidDel="00000000" w:rsidR="00000000" w:rsidRPr="00000000">
              <w:rPr>
                <w:rtl w:val="0"/>
              </w:rPr>
              <w:t xml:space="preserve">sgRNA_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rPr/>
            </w:pPr>
            <w:r w:rsidDel="00000000" w:rsidR="00000000" w:rsidRPr="00000000">
              <w:rPr>
                <w:rtl w:val="0"/>
              </w:rPr>
              <w:t xml:space="preserve">GRYMNG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7">
            <w:pPr>
              <w:rPr/>
            </w:pPr>
            <w:r w:rsidDel="00000000" w:rsidR="00000000" w:rsidRPr="00000000">
              <w:rPr>
                <w:rtl w:val="0"/>
              </w:rPr>
              <w:t xml:space="preserve">AGCAAAGCAAUGUCUCAAGA</w:t>
            </w:r>
          </w:p>
        </w:tc>
      </w:tr>
    </w:tbl>
    <w:p w:rsidR="00000000" w:rsidDel="00000000" w:rsidP="00000000" w:rsidRDefault="00000000" w:rsidRPr="00000000" w14:paraId="00000278">
      <w:pPr>
        <w:spacing w:after="120" w:line="240" w:lineRule="auto"/>
        <w:jc w:val="both"/>
        <w:rPr>
          <w:rFonts w:ascii="Arial" w:cs="Arial" w:eastAsia="Arial" w:hAnsi="Arial"/>
          <w:b w:val="1"/>
          <w:color w:val="80808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spacing w:after="120" w:line="240" w:lineRule="auto"/>
        <w:jc w:val="both"/>
        <w:rPr>
          <w:rFonts w:ascii="Arial" w:cs="Arial" w:eastAsia="Arial" w:hAnsi="Arial"/>
          <w:b w:val="1"/>
          <w:color w:val="80808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4: List of antibodies and dilutions</w:t>
      </w:r>
    </w:p>
    <w:tbl>
      <w:tblPr>
        <w:tblStyle w:val="Table3"/>
        <w:tblW w:w="934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24"/>
        <w:gridCol w:w="769"/>
        <w:gridCol w:w="869"/>
        <w:gridCol w:w="1913"/>
        <w:gridCol w:w="1169"/>
        <w:tblGridChange w:id="0">
          <w:tblGrid>
            <w:gridCol w:w="4624"/>
            <w:gridCol w:w="769"/>
            <w:gridCol w:w="869"/>
            <w:gridCol w:w="1913"/>
            <w:gridCol w:w="116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2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Host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ilution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anufacturer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at. No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2" w:val="single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rimary Antibodies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PDH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1-167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NO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ll Signaling Techn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NOG (mouse specific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ll Signaling Techn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8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CT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eT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TX1014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CT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-52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X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ioLege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013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X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oa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F33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X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B20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SE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-217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A-1-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162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GP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-51417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condary Antibodi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ti-Goat IgG (H+L) Cross-Adsorbed Secondary Antibody, Alexa Fluor™ 594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800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110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Anti-Mouse IgG (H+L) Highly Cross-Adsorbed Secondary Antibody, Alexa Fluor™ 4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8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212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Anti-Mouse IgG &amp; IgM Antibody, HRP conjug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oa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.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 Aldri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130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after="0" w:line="240" w:lineRule="auto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Anti-Rabbit IgG (H+L) Highly Cross-Adsorbed Secondary Antibody, Alexa Fluor™ 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8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315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ti-Rabbit IgG (H+L) Highly Cross-Adsorbed Secondary Antibody, Alexa Fluor™ 488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212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after="0" w:line="240" w:lineRule="auto"/>
              <w:rPr>
                <w:rFonts w:ascii="Arial" w:cs="Arial" w:eastAsia="Arial" w:hAnsi="Arial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20"/>
                <w:szCs w:val="20"/>
                <w:rtl w:val="0"/>
              </w:rPr>
              <w:t xml:space="preserve">Anti-Goat IgG (H+L) Cross-Adsorbed Secondary Antibody, Alexa Fluor™ 568</w:t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110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after="0" w:line="240" w:lineRule="auto"/>
              <w:rPr>
                <w:rFonts w:ascii="Arial" w:cs="Arial" w:eastAsia="Arial" w:hAnsi="Arial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0"/>
                <w:szCs w:val="20"/>
                <w:rtl w:val="0"/>
              </w:rPr>
              <w:t xml:space="preserve">Anti-Mouse IgG (H+L) Highly Cross-Adsorbed Secondary Antibody, Alexa Fluor™ 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nk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-315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sotype controls</w:t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oat IgG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oat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&amp;D Systems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-108-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 I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ermo Fisher Scientif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4714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 Ig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-38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 I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eT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4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TX35035</w:t>
            </w:r>
          </w:p>
        </w:tc>
      </w:tr>
    </w:tbl>
    <w:p w:rsidR="00000000" w:rsidDel="00000000" w:rsidP="00000000" w:rsidRDefault="00000000" w:rsidRPr="00000000" w14:paraId="000002FD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E">
      <w:pPr>
        <w:spacing w:after="120" w:line="240" w:lineRule="auto"/>
        <w:jc w:val="both"/>
        <w:rPr>
          <w:rFonts w:ascii="Arial" w:cs="Arial" w:eastAsia="Arial" w:hAnsi="Arial"/>
          <w:b w:val="1"/>
          <w:color w:val="808080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Georgia"/>
  <w:font w:name="Arial"/>
  <w:font w:name="Noto Sans Symbols">
    <w:embedRegular w:fontKey="{00000000-0000-0000-0000-000000000000}" r:id="rId1" w:subsetted="0"/>
    <w:embedBold w:fontKey="{00000000-0000-0000-0000-000000000000}" r:id="rId2" w:subsetted="0"/>
  </w:font>
  <w:font w:name="Helvetica Neue">
    <w:embedRegular w:fontKey="{00000000-0000-0000-0000-000000000000}" r:id="rId3" w:subsetted="0"/>
    <w:embedBold w:fontKey="{00000000-0000-0000-0000-000000000000}" r:id="rId4" w:subsetted="0"/>
    <w:embedItalic w:fontKey="{00000000-0000-0000-0000-000000000000}" r:id="rId5" w:subsetted="0"/>
    <w:embedBoldItalic w:fontKey="{00000000-0000-0000-0000-000000000000}" r:id="rId6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0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03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0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F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0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0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mbria" w:cs="Cambria" w:eastAsia="Cambria" w:hAnsi="Cambria"/>
      <w:color w:val="36609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color w:val="36609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color w:val="243f6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i w:val="1"/>
      <w:color w:val="36609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mbria" w:cs="Cambria" w:eastAsia="Cambria" w:hAnsi="Cambria"/>
      <w:color w:val="36609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color w:val="36609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color w:val="243f6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mbria" w:cs="Cambria" w:eastAsia="Cambria" w:hAnsi="Cambria"/>
      <w:i w:val="1"/>
      <w:color w:val="36609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829BE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B829BE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365f91" w:themeColor="accent1" w:themeShade="0000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4C41AF"/>
    <w:pPr>
      <w:keepNext w:val="1"/>
      <w:keepLines w:val="1"/>
      <w:spacing w:after="0" w:before="40"/>
      <w:outlineLvl w:val="2"/>
    </w:pPr>
    <w:rPr>
      <w:rFonts w:asciiTheme="majorHAnsi" w:cstheme="majorBidi" w:eastAsiaTheme="majorEastAsia" w:hAnsiTheme="majorHAnsi"/>
      <w:color w:val="243f60" w:themeColor="accent1" w:themeShade="0000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 w:val="1"/>
    <w:qFormat w:val="1"/>
    <w:rsid w:val="00F921C3"/>
    <w:pPr>
      <w:keepNext w:val="1"/>
      <w:keepLines w:val="1"/>
      <w:spacing w:after="0" w:before="40"/>
      <w:outlineLvl w:val="3"/>
    </w:pPr>
    <w:rPr>
      <w:rFonts w:asciiTheme="majorHAnsi" w:cstheme="majorBidi" w:eastAsiaTheme="majorEastAsia" w:hAnsiTheme="majorHAnsi"/>
      <w:i w:val="1"/>
      <w:iCs w:val="1"/>
      <w:color w:val="365f91" w:themeColor="accent1" w:themeShade="0000BF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QJournalName" w:customStyle="1">
    <w:name w:val="Q_Journal_Name"/>
    <w:basedOn w:val="DefaultParagraphFont"/>
    <w:uiPriority w:val="1"/>
    <w:qFormat w:val="1"/>
    <w:rsid w:val="00D57C51"/>
    <w:rPr>
      <w:rFonts w:ascii="Helvetica" w:hAnsi="Helvetica"/>
      <w:b w:val="1"/>
      <w:i w:val="1"/>
      <w:color w:val="0070c0"/>
    </w:rPr>
  </w:style>
  <w:style w:type="paragraph" w:styleId="QQuery" w:customStyle="1">
    <w:name w:val="Q_Query"/>
    <w:basedOn w:val="Normal"/>
    <w:link w:val="QQueryChar"/>
    <w:qFormat w:val="1"/>
    <w:rsid w:val="00D57C51"/>
    <w:pPr>
      <w:spacing w:after="120" w:line="240" w:lineRule="auto"/>
    </w:pPr>
    <w:rPr>
      <w:rFonts w:ascii="Helvetica" w:cs="Times New Roman" w:eastAsia="Times New Roman" w:hAnsi="Helvetica"/>
      <w:sz w:val="20"/>
      <w:szCs w:val="20"/>
    </w:rPr>
  </w:style>
  <w:style w:type="character" w:styleId="QQueryChar" w:customStyle="1">
    <w:name w:val="Q_Query Char"/>
    <w:basedOn w:val="DefaultParagraphFont"/>
    <w:link w:val="QQuery"/>
    <w:rsid w:val="00D57C51"/>
    <w:rPr>
      <w:rFonts w:ascii="Helvetica" w:cs="Times New Roman" w:eastAsia="Times New Roman" w:hAnsi="Helvetica"/>
      <w:sz w:val="20"/>
      <w:szCs w:val="20"/>
    </w:rPr>
  </w:style>
  <w:style w:type="paragraph" w:styleId="QQuotedText" w:customStyle="1">
    <w:name w:val="Q_QuotedText"/>
    <w:basedOn w:val="Normal"/>
    <w:link w:val="QQuotedTextChar"/>
    <w:qFormat w:val="1"/>
    <w:rsid w:val="00D57C51"/>
    <w:pPr>
      <w:spacing w:after="120" w:line="240" w:lineRule="auto"/>
      <w:ind w:left="720"/>
    </w:pPr>
    <w:rPr>
      <w:rFonts w:ascii="Times New Roman" w:cs="Times New Roman" w:eastAsia="Times New Roman" w:hAnsi="Times New Roman"/>
      <w:sz w:val="20"/>
      <w:szCs w:val="20"/>
    </w:rPr>
  </w:style>
  <w:style w:type="character" w:styleId="QQuotedTextChar" w:customStyle="1">
    <w:name w:val="Q_QuotedText Char"/>
    <w:basedOn w:val="DefaultParagraphFont"/>
    <w:link w:val="QQuotedText"/>
    <w:rsid w:val="00D57C51"/>
    <w:rPr>
      <w:rFonts w:ascii="Times New Roman" w:cs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nhideWhenUsed w:val="1"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 w:val="1"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723E56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723E56"/>
    <w:rPr>
      <w:rFonts w:ascii="Tahoma" w:cs="Tahoma" w:hAnsi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8657E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657E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657E4"/>
    <w:rPr>
      <w:b w:val="1"/>
      <w:bCs w:val="1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FD457B"/>
    <w:rPr>
      <w:color w:val="0000ff" w:themeColor="hyperlink"/>
      <w:u w:val="single"/>
    </w:rPr>
  </w:style>
  <w:style w:type="paragraph" w:styleId="Revision">
    <w:name w:val="Revision"/>
    <w:hidden w:val="1"/>
    <w:uiPriority w:val="99"/>
    <w:semiHidden w:val="1"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 w:val="1"/>
    <w:rsid w:val="00A339AA"/>
    <w:rPr>
      <w:color w:val="808080"/>
    </w:rPr>
  </w:style>
  <w:style w:type="paragraph" w:styleId="plac" w:customStyle="1">
    <w:name w:val="plac"/>
    <w:basedOn w:val="Normal"/>
    <w:rsid w:val="00415E52"/>
    <w:pPr>
      <w:spacing w:after="120" w:line="240" w:lineRule="auto"/>
      <w:jc w:val="both"/>
    </w:pPr>
    <w:rPr>
      <w:rFonts w:ascii="Arial" w:cs="Arial" w:hAnsi="Arial"/>
      <w:color w:val="595959" w:themeColor="text1" w:themeTint="0000A6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 w:val="1"/>
    <w:rsid w:val="00814B68"/>
    <w:pPr>
      <w:ind w:left="720"/>
      <w:contextualSpacing w:val="1"/>
    </w:pPr>
  </w:style>
  <w:style w:type="paragraph" w:styleId="Default" w:customStyle="1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character" w:styleId="ptitle" w:customStyle="1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 w:val="1"/>
    <w:unhideWhenUsed w:val="1"/>
    <w:rsid w:val="003E4FE5"/>
    <w:rPr>
      <w:rFonts w:ascii="Times New Roman" w:cs="Times New Roman" w:hAnsi="Times New Roman"/>
      <w:sz w:val="24"/>
      <w:szCs w:val="24"/>
    </w:rPr>
  </w:style>
  <w:style w:type="character" w:styleId="apple-converted-space" w:customStyle="1">
    <w:name w:val="apple-converted-space"/>
    <w:basedOn w:val="DefaultParagraphFont"/>
    <w:rsid w:val="006150B8"/>
  </w:style>
  <w:style w:type="character" w:styleId="bibref" w:customStyle="1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 w:val="1"/>
    <w:unhideWhenUsed w:val="1"/>
    <w:rsid w:val="00790AC6"/>
    <w:rPr>
      <w:color w:val="605e5c"/>
      <w:shd w:color="auto" w:fill="e1dfdd" w:val="clear"/>
    </w:rPr>
  </w:style>
  <w:style w:type="character" w:styleId="Heading2Char" w:customStyle="1">
    <w:name w:val="Heading 2 Char"/>
    <w:basedOn w:val="DefaultParagraphFont"/>
    <w:link w:val="Heading2"/>
    <w:uiPriority w:val="9"/>
    <w:rsid w:val="00B829BE"/>
    <w:rPr>
      <w:rFonts w:asciiTheme="majorHAnsi" w:cstheme="majorBidi" w:eastAsiaTheme="majorEastAsia" w:hAnsiTheme="majorHAnsi"/>
      <w:color w:val="365f91" w:themeColor="accent1" w:themeShade="0000BF"/>
      <w:sz w:val="26"/>
      <w:szCs w:val="26"/>
    </w:rPr>
  </w:style>
  <w:style w:type="character" w:styleId="Heading1Char" w:customStyle="1">
    <w:name w:val="Heading 1 Char"/>
    <w:basedOn w:val="DefaultParagraphFont"/>
    <w:link w:val="Heading1"/>
    <w:uiPriority w:val="9"/>
    <w:rsid w:val="00B829BE"/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character" w:styleId="Mention">
    <w:name w:val="Mention"/>
    <w:basedOn w:val="DefaultParagraphFont"/>
    <w:uiPriority w:val="99"/>
    <w:unhideWhenUsed w:val="1"/>
    <w:rsid w:val="00841B15"/>
    <w:rPr>
      <w:color w:val="2b579a"/>
      <w:shd w:color="auto" w:fill="e1dfdd" w:val="clear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4C41AF"/>
    <w:rPr>
      <w:rFonts w:asciiTheme="majorHAnsi" w:cstheme="majorBidi" w:eastAsiaTheme="majorEastAsia" w:hAnsiTheme="majorHAnsi"/>
      <w:color w:val="243f60" w:themeColor="accent1" w:themeShade="0000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F921C3"/>
    <w:rPr>
      <w:rFonts w:asciiTheme="majorHAnsi" w:cstheme="majorBidi" w:eastAsiaTheme="majorEastAsia" w:hAnsiTheme="majorHAnsi"/>
      <w:i w:val="1"/>
      <w:iCs w:val="1"/>
      <w:color w:val="365f91" w:themeColor="accent1" w:themeShade="0000BF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1.xml"/><Relationship Id="rId12" Type="http://schemas.openxmlformats.org/officeDocument/2006/relationships/footer" Target="footer3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Relationship Id="rId3" Type="http://schemas.openxmlformats.org/officeDocument/2006/relationships/font" Target="fonts/HelveticaNeue-regular.ttf"/><Relationship Id="rId4" Type="http://schemas.openxmlformats.org/officeDocument/2006/relationships/font" Target="fonts/HelveticaNeue-bold.ttf"/><Relationship Id="rId5" Type="http://schemas.openxmlformats.org/officeDocument/2006/relationships/font" Target="fonts/HelveticaNeue-italic.ttf"/><Relationship Id="rId6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8uveFHPP10TvFLtwVJfbpISs1A==">CgMxLjA4AHIhMWxkTEtLdWE2SUdpTnpYc0E4bDJmWDFLMHMxeDRIMU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21:15:00Z</dcterms:created>
  <dc:creator>Harp, Gab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